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Quality Appraisal Form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Please complete part 1 for all study designs and complete the relevant sections for part 2, specific to study desig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ore the answer to each question by ticking 0, 1 or 2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 – study does not meet criteria/answer ques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– Study partially meets criteria/gives a partially satisfactory answer to the ques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– Study fully meets criteria/gives a fully satisfactory answer to the ques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70"/>
        <w:gridCol w:w="4330"/>
        <w:gridCol w:w="720"/>
        <w:gridCol w:w="2880"/>
        <w:gridCol w:w="720"/>
        <w:gridCol w:w="180"/>
        <w:gridCol w:w="360"/>
        <w:gridCol w:w="540"/>
        <w:gridCol w:w="540"/>
      </w:tblGrid>
      <w:tr>
        <w:trPr/>
        <w:tc>
          <w:tcPr>
            <w:tcW w:w="109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t 1</w:t>
            </w:r>
          </w:p>
        </w:tc>
      </w:tr>
      <w:tr>
        <w:trPr/>
        <w:tc>
          <w:tcPr>
            <w:tcW w:w="92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reening questions</w:t>
            </w:r>
          </w:p>
        </w:tc>
        <w:tc>
          <w:tcPr>
            <w:tcW w:w="1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core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ments</w:t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d the study ask a clearly focused question? 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–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s the hypothesis/aim/objective of the study clearly described?</w:t>
            </w:r>
          </w:p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Is the study question focused in terms of the outcomes considered?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study design appropriate for the research question?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 a validated tool used to assess mental disorder?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360"/>
              <w:ind w:left="252" w:hanging="1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lidated diagnostic instrument used (i.e., in diagnostic  interview or case file assessment) =2</w:t>
            </w:r>
          </w:p>
          <w:p>
            <w:pPr>
              <w:pStyle w:val="Normal"/>
              <w:numPr>
                <w:ilvl w:val="1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360" w:before="0" w:after="200"/>
              <w:ind w:left="252" w:hanging="18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alidated screening instrument used (i.e., in screening interview or case file assessment) =1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9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Continue only if score o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u w:val="single"/>
              </w:rPr>
              <w:t>each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of questions 1 and 2 is one or more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09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Detailed questions </w:t>
            </w:r>
          </w:p>
        </w:tc>
      </w:tr>
      <w:tr>
        <w:trPr>
          <w:trHeight w:val="452" w:hRule="atLeast"/>
        </w:trPr>
        <w:tc>
          <w:tcPr>
            <w:tcW w:w="109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surement of risk of selection bias</w:t>
            </w:r>
          </w:p>
        </w:tc>
      </w:tr>
      <w:tr>
        <w:trPr>
          <w:trHeight w:val="1808" w:hRule="atLeast"/>
        </w:trPr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the sampling method appropriate for the research question?  </w:t>
            </w:r>
          </w:p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nsider:</w:t>
            </w:r>
          </w:p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The sampling method used (i.e. random selection of subjects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If applicable, is there appropriate selection of control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494" w:hRule="atLeast"/>
        </w:trPr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b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e subjects appropriately defined? </w:t>
            </w:r>
          </w:p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nsider:</w:t>
            </w:r>
          </w:p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- Inclusion/ exclusion criteria specified </w:t>
            </w:r>
          </w:p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Inclusion/exclusion criteria appropri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93" w:hRule="atLeast"/>
        </w:trPr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c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the sample size appropriate? </w:t>
            </w:r>
          </w:p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onsider: </w:t>
            </w:r>
          </w:p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- Is the sample size justified? </w:t>
            </w:r>
          </w:p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Were a sufficient number of cases selected?</w:t>
            </w:r>
          </w:p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- If applicable, were a sufficient number of controls selected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92" w:hRule="atLeast"/>
        </w:trPr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d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study sample representative of the population of interest?</w:t>
            </w:r>
          </w:p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Do the authors assess the representativeness of the study sampl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e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level of non-participation risk introducing bias?</w:t>
            </w:r>
          </w:p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nsider:</w:t>
            </w:r>
          </w:p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Are key demographic characteristics of non-participants reported and compared against participants?</w:t>
            </w:r>
          </w:p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Does the study report on the impact of non-participation?</w:t>
            </w:r>
          </w:p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If applicable, rates of attrition reporte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study setting appropriate to the aims of the research? (e.g. setting, location, relevant date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method of data collection appropriate for the aims of the research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9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surement of risk of reporting bias</w:t>
            </w:r>
          </w:p>
        </w:tc>
      </w:tr>
      <w:tr>
        <w:trPr/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2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suitable/standard criteria used for measurement of domestic violence?</w:t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onsider:</w:t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Criteria of domestic violence was clearly defined</w:t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-Potential for bias of measurement </w:t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If measures piloted</w:t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Standardised/pre-validated measures (score 2 points)</w:t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Researchers developed their own measure (score 1 point)</w:t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No details of measurement were provided (score 0 point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known confounders accounted for by study design?</w:t>
            </w:r>
          </w:p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Was consideration of confounding factors accounted for in study design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known confounders accounted for in the analyse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the statistical tests used to assess the main outcomes appropriate?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Was there adequate adjustment for confounding in the analyses?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Do the analyses adjust for different lengths of follow-up (if applicable)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a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the estimates reported with confidence intervals and in detail by sub-group (if appropriate)?</w:t>
            </w:r>
          </w:p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Were the findings reported clearly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60" w:hRule="atLeast"/>
        </w:trPr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b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statistically non-significant results presented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60" w:hRule="atLeast"/>
        </w:trPr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c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e data for relevant variables complete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8" w:hRule="atLeast"/>
        </w:trPr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 the conduct of the fieldwork appropriate to the study setting?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Was the allocation of the interviewer/interpreter sensitive to the background of the participant?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Were fieldworkers trained and supported to work with people who have experienced domestic violence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8" w:hRule="atLeast"/>
        </w:trPr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re ethical considerations appropriately considered?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Did researchers obtain informed consent from all participants?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 Did researchers take adequate precautions to safeguard participant anonymity and confidentiality?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Did fieldworkers offer information about domestic violence support and referral options to all participants?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Were fieldworkers appropriately trained to deal with participant distress?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8" w:hRule="atLeast"/>
        </w:trPr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 the findings support the conclusions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e the strengths and weaknesses of the research discussed?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68725</wp:posOffset>
                </wp:positionH>
                <wp:positionV relativeFrom="paragraph">
                  <wp:posOffset>141605</wp:posOffset>
                </wp:positionV>
                <wp:extent cx="800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6.75pt,11.15pt" to="359.7pt,11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Calculate total score of part 1 (out of a possible total of 42):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6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0:15:00Z</dcterms:created>
  <dc:creator>sphskrt</dc:creator>
  <dc:description/>
  <cp:keywords/>
  <dc:language>en-US</dc:language>
  <cp:lastModifiedBy>sphskrt</cp:lastModifiedBy>
  <dcterms:modified xsi:type="dcterms:W3CDTF">2012-11-19T10:16:00Z</dcterms:modified>
  <cp:revision>1</cp:revision>
  <dc:subject/>
  <dc:title/>
</cp:coreProperties>
</file>